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1B3" w:rsidRDefault="005671B3" w:rsidP="005671B3">
      <w:pPr>
        <w:rPr>
          <w:rFonts w:ascii="Times New Roman" w:eastAsia="宋体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S1 Table. </w:t>
      </w:r>
      <w:r w:rsidRPr="005E0101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 xml:space="preserve">Putative </w:t>
      </w:r>
      <w:r w:rsidRPr="003642E5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Sum1</w:t>
      </w:r>
      <w:r w:rsidRPr="005E0101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-i</w:t>
      </w:r>
      <w:r w:rsidRPr="005E0101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 xml:space="preserve">nteracting </w:t>
      </w:r>
      <w:r w:rsidRPr="005E0101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g</w:t>
      </w:r>
      <w:r w:rsidRPr="005E0101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 xml:space="preserve">enes </w:t>
      </w:r>
      <w:r w:rsidRPr="005E0101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i</w:t>
      </w:r>
      <w:r w:rsidRPr="005E0101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 xml:space="preserve">dentified by </w:t>
      </w:r>
      <w:r w:rsidRPr="005E0101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a</w:t>
      </w:r>
      <w:r w:rsidRPr="005E0101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ffinity</w:t>
      </w:r>
      <w:r w:rsidRPr="005E0101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 purification</w:t>
      </w:r>
    </w:p>
    <w:tbl>
      <w:tblPr>
        <w:tblStyle w:val="16"/>
        <w:tblW w:w="5000" w:type="pct"/>
        <w:tblLook w:val="04A0"/>
      </w:tblPr>
      <w:tblGrid>
        <w:gridCol w:w="2305"/>
        <w:gridCol w:w="6937"/>
      </w:tblGrid>
      <w:tr w:rsidR="005671B3" w:rsidRPr="00052F69" w:rsidTr="00572316">
        <w:trPr>
          <w:cnfStyle w:val="100000000000"/>
          <w:trHeight w:val="312"/>
        </w:trPr>
        <w:tc>
          <w:tcPr>
            <w:cnfStyle w:val="001000000000"/>
            <w:tcW w:w="1247" w:type="pct"/>
            <w:vMerge w:val="restart"/>
            <w:shd w:val="clear" w:color="auto" w:fill="auto"/>
            <w:vAlign w:val="center"/>
          </w:tcPr>
          <w:p w:rsidR="005671B3" w:rsidRPr="00052F69" w:rsidRDefault="005671B3" w:rsidP="00572316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2F69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753" w:type="pct"/>
            <w:vMerge w:val="restart"/>
            <w:shd w:val="clear" w:color="auto" w:fill="auto"/>
            <w:vAlign w:val="center"/>
          </w:tcPr>
          <w:p w:rsidR="005671B3" w:rsidRPr="00052F69" w:rsidRDefault="005671B3" w:rsidP="00572316">
            <w:pPr>
              <w:jc w:val="center"/>
              <w:cnfStyle w:val="1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2F69">
              <w:rPr>
                <w:rFonts w:ascii="Times New Roman" w:eastAsia="SimSun" w:hAnsi="Times New Roman" w:cs="Times New Roman"/>
                <w:sz w:val="24"/>
                <w:szCs w:val="24"/>
              </w:rPr>
              <w:t>Annotation</w:t>
            </w:r>
          </w:p>
        </w:tc>
      </w:tr>
      <w:tr w:rsidR="005671B3" w:rsidRPr="00052F69" w:rsidTr="00572316">
        <w:trPr>
          <w:cnfStyle w:val="000000100000"/>
          <w:trHeight w:val="312"/>
        </w:trPr>
        <w:tc>
          <w:tcPr>
            <w:cnfStyle w:val="001000000000"/>
            <w:tcW w:w="1247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671B3" w:rsidRPr="00052F69" w:rsidRDefault="005671B3" w:rsidP="00572316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753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5671B3" w:rsidRPr="00052F69" w:rsidRDefault="005671B3" w:rsidP="00572316">
            <w:pPr>
              <w:jc w:val="center"/>
              <w:cnfStyle w:val="00000010000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5671B3" w:rsidRPr="00052F69" w:rsidTr="00572316">
        <w:tc>
          <w:tcPr>
            <w:cnfStyle w:val="001000000000"/>
            <w:tcW w:w="1247" w:type="pct"/>
            <w:shd w:val="clear" w:color="auto" w:fill="auto"/>
            <w:vAlign w:val="center"/>
          </w:tcPr>
          <w:p w:rsidR="005671B3" w:rsidRPr="00052F69" w:rsidRDefault="005671B3" w:rsidP="0057231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2832</w:t>
            </w:r>
          </w:p>
        </w:tc>
        <w:tc>
          <w:tcPr>
            <w:tcW w:w="3753" w:type="pct"/>
            <w:shd w:val="clear" w:color="auto" w:fill="auto"/>
            <w:vAlign w:val="center"/>
          </w:tcPr>
          <w:p w:rsidR="005671B3" w:rsidRPr="00052F69" w:rsidRDefault="005671B3" w:rsidP="00572316">
            <w:pPr>
              <w:cnfStyle w:val="000000000000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served hypothetical protein (395 aa)</w:t>
            </w:r>
          </w:p>
        </w:tc>
      </w:tr>
      <w:tr w:rsidR="005671B3" w:rsidRPr="00052F69" w:rsidTr="00572316">
        <w:trPr>
          <w:cnfStyle w:val="000000100000"/>
        </w:trPr>
        <w:tc>
          <w:tcPr>
            <w:cnfStyle w:val="001000000000"/>
            <w:tcW w:w="1247" w:type="pct"/>
            <w:shd w:val="clear" w:color="auto" w:fill="auto"/>
            <w:vAlign w:val="center"/>
          </w:tcPr>
          <w:p w:rsidR="005671B3" w:rsidRPr="00052F69" w:rsidRDefault="005671B3" w:rsidP="00572316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GG_06154</w:t>
            </w:r>
          </w:p>
        </w:tc>
        <w:tc>
          <w:tcPr>
            <w:tcW w:w="3753" w:type="pct"/>
            <w:shd w:val="clear" w:color="auto" w:fill="auto"/>
            <w:vAlign w:val="center"/>
          </w:tcPr>
          <w:p w:rsidR="005671B3" w:rsidRPr="00052F69" w:rsidRDefault="005671B3" w:rsidP="0057231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R</w:t>
            </w:r>
            <w:r w:rsidRPr="0005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-1 (215 aa)</w:t>
            </w:r>
          </w:p>
        </w:tc>
      </w:tr>
      <w:tr w:rsidR="005671B3" w:rsidRPr="00052F69" w:rsidTr="00572316">
        <w:tc>
          <w:tcPr>
            <w:cnfStyle w:val="001000000000"/>
            <w:tcW w:w="1247" w:type="pct"/>
            <w:shd w:val="clear" w:color="auto" w:fill="auto"/>
            <w:vAlign w:val="center"/>
          </w:tcPr>
          <w:p w:rsidR="005671B3" w:rsidRPr="00857100" w:rsidRDefault="005671B3" w:rsidP="0057231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71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6368</w:t>
            </w:r>
          </w:p>
        </w:tc>
        <w:tc>
          <w:tcPr>
            <w:tcW w:w="3753" w:type="pct"/>
            <w:shd w:val="clear" w:color="auto" w:fill="auto"/>
            <w:vAlign w:val="center"/>
          </w:tcPr>
          <w:p w:rsidR="005671B3" w:rsidRPr="00857100" w:rsidRDefault="005671B3" w:rsidP="00572316">
            <w:pPr>
              <w:cnfStyle w:val="000000000000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5710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MP-dependent protein kinase (540 aa)</w:t>
            </w:r>
          </w:p>
        </w:tc>
      </w:tr>
      <w:tr w:rsidR="005671B3" w:rsidRPr="00052F69" w:rsidTr="00572316">
        <w:trPr>
          <w:cnfStyle w:val="000000100000"/>
        </w:trPr>
        <w:tc>
          <w:tcPr>
            <w:cnfStyle w:val="001000000000"/>
            <w:tcW w:w="1247" w:type="pct"/>
            <w:shd w:val="clear" w:color="auto" w:fill="auto"/>
            <w:vAlign w:val="center"/>
          </w:tcPr>
          <w:p w:rsidR="005671B3" w:rsidRPr="00052F69" w:rsidRDefault="005671B3" w:rsidP="00572316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GG_06962</w:t>
            </w:r>
          </w:p>
        </w:tc>
        <w:tc>
          <w:tcPr>
            <w:tcW w:w="3753" w:type="pct"/>
            <w:shd w:val="clear" w:color="auto" w:fill="auto"/>
            <w:vAlign w:val="center"/>
          </w:tcPr>
          <w:p w:rsidR="005671B3" w:rsidRPr="00052F69" w:rsidRDefault="005671B3" w:rsidP="0057231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TP-binding protein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Y</w:t>
            </w:r>
            <w:r w:rsidRPr="0005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 (203 aa)</w:t>
            </w:r>
          </w:p>
        </w:tc>
      </w:tr>
      <w:tr w:rsidR="005671B3" w:rsidRPr="00052F69" w:rsidTr="00572316">
        <w:tc>
          <w:tcPr>
            <w:cnfStyle w:val="001000000000"/>
            <w:tcW w:w="1247" w:type="pct"/>
            <w:shd w:val="clear" w:color="auto" w:fill="auto"/>
            <w:vAlign w:val="center"/>
          </w:tcPr>
          <w:p w:rsidR="005671B3" w:rsidRPr="00052F69" w:rsidRDefault="005671B3" w:rsidP="00572316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GG_09952</w:t>
            </w:r>
          </w:p>
        </w:tc>
        <w:tc>
          <w:tcPr>
            <w:tcW w:w="3753" w:type="pct"/>
            <w:shd w:val="clear" w:color="auto" w:fill="auto"/>
            <w:vAlign w:val="center"/>
          </w:tcPr>
          <w:p w:rsidR="005671B3" w:rsidRPr="00052F69" w:rsidRDefault="005671B3" w:rsidP="0057231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-binding nuclear protein G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sp</w:t>
            </w:r>
            <w:r w:rsidRPr="0005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Ran (217 aa)</w:t>
            </w:r>
          </w:p>
        </w:tc>
      </w:tr>
      <w:tr w:rsidR="005671B3" w:rsidRPr="00052F69" w:rsidTr="00572316">
        <w:trPr>
          <w:cnfStyle w:val="000000100000"/>
        </w:trPr>
        <w:tc>
          <w:tcPr>
            <w:cnfStyle w:val="001000000000"/>
            <w:tcW w:w="1247" w:type="pct"/>
            <w:shd w:val="clear" w:color="auto" w:fill="auto"/>
            <w:vAlign w:val="center"/>
          </w:tcPr>
          <w:p w:rsidR="005671B3" w:rsidRPr="00052F69" w:rsidRDefault="005671B3" w:rsidP="00572316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GG_06399</w:t>
            </w:r>
          </w:p>
        </w:tc>
        <w:tc>
          <w:tcPr>
            <w:tcW w:w="3753" w:type="pct"/>
            <w:shd w:val="clear" w:color="auto" w:fill="auto"/>
            <w:vAlign w:val="center"/>
          </w:tcPr>
          <w:p w:rsidR="005671B3" w:rsidRPr="00052F69" w:rsidRDefault="005671B3" w:rsidP="0057231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ne/threonine-protein kinas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P</w:t>
            </w:r>
            <w:r w:rsidRPr="0005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15 (913 aa)</w:t>
            </w:r>
          </w:p>
        </w:tc>
      </w:tr>
      <w:tr w:rsidR="005671B3" w:rsidRPr="00052F69" w:rsidTr="00572316">
        <w:tc>
          <w:tcPr>
            <w:cnfStyle w:val="001000000000"/>
            <w:tcW w:w="1247" w:type="pct"/>
            <w:shd w:val="clear" w:color="auto" w:fill="auto"/>
            <w:vAlign w:val="center"/>
          </w:tcPr>
          <w:p w:rsidR="005671B3" w:rsidRPr="00052F69" w:rsidRDefault="005671B3" w:rsidP="00572316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GG_09912</w:t>
            </w:r>
          </w:p>
        </w:tc>
        <w:tc>
          <w:tcPr>
            <w:tcW w:w="3753" w:type="pct"/>
            <w:shd w:val="clear" w:color="auto" w:fill="auto"/>
            <w:vAlign w:val="center"/>
          </w:tcPr>
          <w:p w:rsidR="005671B3" w:rsidRPr="00052F69" w:rsidRDefault="005671B3" w:rsidP="0057231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/calmodulin-dependent protein kinase (407 aa)</w:t>
            </w:r>
          </w:p>
        </w:tc>
      </w:tr>
      <w:tr w:rsidR="005671B3" w:rsidRPr="00052F69" w:rsidTr="00572316">
        <w:trPr>
          <w:cnfStyle w:val="000000100000"/>
        </w:trPr>
        <w:tc>
          <w:tcPr>
            <w:cnfStyle w:val="001000000000"/>
            <w:tcW w:w="1247" w:type="pct"/>
            <w:shd w:val="clear" w:color="auto" w:fill="auto"/>
            <w:vAlign w:val="center"/>
          </w:tcPr>
          <w:p w:rsidR="005671B3" w:rsidRPr="00052F69" w:rsidRDefault="005671B3" w:rsidP="00572316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GG_02829</w:t>
            </w:r>
          </w:p>
        </w:tc>
        <w:tc>
          <w:tcPr>
            <w:tcW w:w="3753" w:type="pct"/>
            <w:shd w:val="clear" w:color="auto" w:fill="auto"/>
            <w:vAlign w:val="center"/>
          </w:tcPr>
          <w:p w:rsidR="005671B3" w:rsidRPr="00052F69" w:rsidRDefault="005671B3" w:rsidP="0057231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in kinase I (359 aa)</w:t>
            </w:r>
          </w:p>
        </w:tc>
      </w:tr>
      <w:tr w:rsidR="005671B3" w:rsidRPr="00052F69" w:rsidTr="00572316">
        <w:tc>
          <w:tcPr>
            <w:cnfStyle w:val="001000000000"/>
            <w:tcW w:w="1247" w:type="pct"/>
            <w:shd w:val="clear" w:color="auto" w:fill="auto"/>
            <w:vAlign w:val="center"/>
          </w:tcPr>
          <w:p w:rsidR="005671B3" w:rsidRPr="00052F69" w:rsidRDefault="005671B3" w:rsidP="00572316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GG_06482</w:t>
            </w:r>
          </w:p>
        </w:tc>
        <w:tc>
          <w:tcPr>
            <w:tcW w:w="3753" w:type="pct"/>
            <w:shd w:val="clear" w:color="auto" w:fill="auto"/>
            <w:vAlign w:val="center"/>
          </w:tcPr>
          <w:p w:rsidR="005671B3" w:rsidRPr="00052F69" w:rsidRDefault="005671B3" w:rsidP="0057231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P kinase kinase </w:t>
            </w:r>
            <w:r w:rsidRPr="00242A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KK1</w:t>
            </w:r>
            <w:r w:rsidRPr="0005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242A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SP32</w:t>
            </w:r>
            <w:r w:rsidRPr="0005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16 aa)</w:t>
            </w:r>
          </w:p>
        </w:tc>
      </w:tr>
      <w:tr w:rsidR="005671B3" w:rsidRPr="00052F69" w:rsidTr="00572316">
        <w:trPr>
          <w:cnfStyle w:val="000000100000"/>
        </w:trPr>
        <w:tc>
          <w:tcPr>
            <w:cnfStyle w:val="001000000000"/>
            <w:tcW w:w="1247" w:type="pct"/>
            <w:shd w:val="clear" w:color="auto" w:fill="auto"/>
            <w:vAlign w:val="center"/>
          </w:tcPr>
          <w:p w:rsidR="005671B3" w:rsidRPr="00052F69" w:rsidRDefault="005671B3" w:rsidP="00572316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GG_09519</w:t>
            </w:r>
          </w:p>
        </w:tc>
        <w:tc>
          <w:tcPr>
            <w:tcW w:w="3753" w:type="pct"/>
            <w:shd w:val="clear" w:color="auto" w:fill="auto"/>
            <w:vAlign w:val="center"/>
          </w:tcPr>
          <w:p w:rsidR="005671B3" w:rsidRPr="00052F69" w:rsidRDefault="005671B3" w:rsidP="00572316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ine/threonine-protein kinase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  <w:lang w:eastAsia="zh-CN"/>
              </w:rPr>
              <w:t>C</w:t>
            </w:r>
            <w:r w:rsidRPr="0005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-1 (421 aa)</w:t>
            </w:r>
          </w:p>
        </w:tc>
      </w:tr>
      <w:tr w:rsidR="005671B3" w:rsidRPr="00052F69" w:rsidTr="00572316">
        <w:tc>
          <w:tcPr>
            <w:cnfStyle w:val="001000000000"/>
            <w:tcW w:w="1247" w:type="pct"/>
            <w:shd w:val="clear" w:color="auto" w:fill="auto"/>
            <w:vAlign w:val="center"/>
          </w:tcPr>
          <w:p w:rsidR="005671B3" w:rsidRPr="00052F69" w:rsidRDefault="005671B3" w:rsidP="00572316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GG_08689</w:t>
            </w:r>
          </w:p>
        </w:tc>
        <w:tc>
          <w:tcPr>
            <w:tcW w:w="3753" w:type="pct"/>
            <w:shd w:val="clear" w:color="auto" w:fill="auto"/>
            <w:vAlign w:val="center"/>
          </w:tcPr>
          <w:p w:rsidR="005671B3" w:rsidRPr="00052F69" w:rsidRDefault="005671B3" w:rsidP="00572316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52F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-independent protein kinase C (1161 aa)</w:t>
            </w:r>
          </w:p>
        </w:tc>
      </w:tr>
    </w:tbl>
    <w:p w:rsidR="005671B3" w:rsidRDefault="005671B3" w:rsidP="005671B3">
      <w:pPr>
        <w:rPr>
          <w:rFonts w:ascii="Times New Roman" w:eastAsia="宋体" w:hAnsi="Times New Roman" w:cs="Times New Roman"/>
          <w:b/>
          <w:sz w:val="24"/>
          <w:szCs w:val="24"/>
          <w:lang w:eastAsia="zh-CN"/>
        </w:rPr>
      </w:pPr>
    </w:p>
    <w:p w:rsidR="007F3165" w:rsidRPr="005671B3" w:rsidRDefault="007F3165"/>
    <w:sectPr w:rsidR="007F3165" w:rsidRPr="005671B3" w:rsidSect="007F316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Meiryo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671B3"/>
    <w:rsid w:val="003D0D3A"/>
    <w:rsid w:val="005671B3"/>
    <w:rsid w:val="0058485E"/>
    <w:rsid w:val="007F3165"/>
    <w:rsid w:val="00EF75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1B3"/>
    <w:rPr>
      <w:rFonts w:ascii="Times New Roman Bold" w:eastAsia="Times New Roman" w:hAnsi="Times New Roman Bold" w:cstheme="majorBidi"/>
      <w:color w:val="000000" w:themeColor="text1"/>
      <w:kern w:val="0"/>
      <w:sz w:val="22"/>
      <w:u w:color="000000" w:themeColor="text1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6">
    <w:name w:val="浅色底纹16"/>
    <w:basedOn w:val="a1"/>
    <w:uiPriority w:val="60"/>
    <w:rsid w:val="005671B3"/>
    <w:rPr>
      <w:color w:val="000000"/>
      <w:u w:color="000000" w:themeColor="text1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i</dc:creator>
  <cp:lastModifiedBy>Yang Li</cp:lastModifiedBy>
  <cp:revision>1</cp:revision>
  <dcterms:created xsi:type="dcterms:W3CDTF">2017-01-27T02:42:00Z</dcterms:created>
  <dcterms:modified xsi:type="dcterms:W3CDTF">2017-01-27T02:43:00Z</dcterms:modified>
</cp:coreProperties>
</file>